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</w:rPr>
        <w:t xml:space="preserve">Table S3. </w:t>
      </w:r>
      <w:r>
        <w:rPr>
          <w:rFonts w:cs="Arial" w:ascii="Arial" w:hAnsi="Arial"/>
          <w:sz w:val="20"/>
          <w:szCs w:val="20"/>
        </w:rPr>
        <w:t>Cut-off values used for the assignment of absent, intermediate or present gene statu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720" w:hanging="720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75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2160"/>
        <w:gridCol w:w="2415"/>
      </w:tblGrid>
      <w:tr>
        <w:trPr>
          <w:trHeight w:val="255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Organis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 xml:space="preserve">absent / intermediate 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intermediate / present</w:t>
            </w:r>
          </w:p>
        </w:tc>
      </w:tr>
      <w:tr>
        <w:trPr>
          <w:trHeight w:val="285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zh-CN"/>
              </w:rPr>
              <w:t>C. sakazakii</w:t>
            </w: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 xml:space="preserve"> ATCC 2954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zh-CN"/>
              </w:rPr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0.51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zh-CN"/>
              </w:rPr>
              <w:t>C. sakazakii</w:t>
            </w: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 xml:space="preserve"> ATCC 1286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0.54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zh-CN"/>
              </w:rPr>
              <w:t>C. sakazakii</w:t>
            </w: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 xml:space="preserve"> strain 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0.45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zh-CN"/>
              </w:rPr>
              <w:t>C. sakazakii</w:t>
            </w: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 xml:space="preserve"> strain 70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0.62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1.01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zh-CN"/>
              </w:rPr>
              <w:t>C. sakazakii</w:t>
            </w: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 xml:space="preserve"> strain 76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0.66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1.05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zh-CN"/>
              </w:rPr>
              <w:t>C. sakazakii</w:t>
            </w: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 xml:space="preserve"> strain 69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0.46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0.89</w:t>
            </w:r>
          </w:p>
        </w:tc>
      </w:tr>
      <w:tr>
        <w:trPr>
          <w:trHeight w:val="285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zh-CN"/>
              </w:rPr>
              <w:t>C. malonaticus</w:t>
            </w: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 xml:space="preserve"> LMG 23826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zh-CN"/>
              </w:rPr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0.16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0.57</w:t>
            </w:r>
          </w:p>
        </w:tc>
      </w:tr>
      <w:tr>
        <w:trPr>
          <w:trHeight w:val="285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zh-CN"/>
              </w:rPr>
              <w:t>C. turicensis</w:t>
            </w: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 xml:space="preserve"> LMG 23827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zh-CN"/>
              </w:rPr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0.11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0.43</w:t>
            </w:r>
          </w:p>
        </w:tc>
      </w:tr>
      <w:tr>
        <w:trPr>
          <w:trHeight w:val="285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zh-CN"/>
              </w:rPr>
              <w:t>C. muytjensiii</w:t>
            </w: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 xml:space="preserve"> ATCC 51329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zh-CN"/>
              </w:rPr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0.10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0.31</w:t>
            </w:r>
          </w:p>
        </w:tc>
      </w:tr>
      <w:tr>
        <w:trPr>
          <w:trHeight w:val="285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zh-CN"/>
              </w:rPr>
              <w:t xml:space="preserve">C. dublinensis </w:t>
            </w: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LMG 2382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zh-CN"/>
              </w:rPr>
              <w:t>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0.11</w:t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0.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GB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7T16:16:00Z</dcterms:created>
  <dc:creator>mmcclelland</dc:creator>
  <dc:description/>
  <cp:keywords/>
  <dc:language>en-US</dc:language>
  <cp:lastModifiedBy>mmcclelland</cp:lastModifiedBy>
  <dcterms:modified xsi:type="dcterms:W3CDTF">2010-02-17T16:16:00Z</dcterms:modified>
  <cp:revision>2</cp:revision>
  <dc:subject/>
  <dc:title>Supporting information 4</dc:title>
</cp:coreProperties>
</file>